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A58EA" w14:textId="0B064AAB" w:rsidR="00CD41FA" w:rsidRPr="000C07F3" w:rsidRDefault="00C736ED" w:rsidP="00CD41FA">
      <w:pPr>
        <w:pStyle w:val="Heading2"/>
      </w:pPr>
      <w:bookmarkStart w:id="0" w:name="_Toc118886710"/>
      <w:bookmarkStart w:id="1" w:name="_Toc118886898"/>
      <w:bookmarkStart w:id="2" w:name="_Toc119601521"/>
      <w:r>
        <w:t>S</w:t>
      </w:r>
      <w:r w:rsidR="000A2EF5">
        <w:t>5</w:t>
      </w:r>
      <w:bookmarkStart w:id="3" w:name="_GoBack"/>
      <w:bookmarkEnd w:id="3"/>
      <w:r>
        <w:t xml:space="preserve"> </w:t>
      </w:r>
      <w:r w:rsidR="00CD41FA" w:rsidRPr="000C07F3">
        <w:t>Table</w:t>
      </w:r>
      <w:r w:rsidR="005E63ED" w:rsidRPr="000C07F3">
        <w:t>:</w:t>
      </w:r>
      <w:r w:rsidR="00CD41FA" w:rsidRPr="000C07F3">
        <w:t xml:space="preserve"> Other Outcomes for Patients with Type 2 Diabetes and Controls</w:t>
      </w:r>
      <w:bookmarkEnd w:id="0"/>
      <w:bookmarkEnd w:id="1"/>
      <w:bookmarkEnd w:id="2"/>
    </w:p>
    <w:tbl>
      <w:tblPr>
        <w:tblW w:w="7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1540"/>
        <w:gridCol w:w="1540"/>
      </w:tblGrid>
      <w:tr w:rsidR="00CD41FA" w:rsidRPr="00C736ED" w14:paraId="6D7865BF" w14:textId="77777777" w:rsidTr="004C3E85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DE5A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F843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0CD1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D41FA" w:rsidRPr="000C07F3" w14:paraId="779D1030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697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0F67" w14:textId="77777777" w:rsidR="00CD41FA" w:rsidRPr="000C07F3" w:rsidRDefault="00CD41FA" w:rsidP="004C3E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65F" w14:textId="77777777" w:rsidR="00CD41FA" w:rsidRPr="000C07F3" w:rsidRDefault="00CD41FA" w:rsidP="004C3E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T2DM</w:t>
            </w:r>
          </w:p>
        </w:tc>
      </w:tr>
      <w:tr w:rsidR="00CD41FA" w:rsidRPr="000C07F3" w14:paraId="33C9FE7A" w14:textId="77777777" w:rsidTr="004C3E85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EDEF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=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C443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580,1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2165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580,127</w:t>
            </w:r>
          </w:p>
        </w:tc>
      </w:tr>
      <w:tr w:rsidR="00CD41FA" w:rsidRPr="000C07F3" w14:paraId="16164516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F8A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D70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8A5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</w:tr>
      <w:tr w:rsidR="00CD41FA" w:rsidRPr="000C07F3" w14:paraId="6AD9917B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17BC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Time at risk, years median 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0B9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6.6 (3.0-9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3290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6.6 (3.1-9.7)</w:t>
            </w:r>
          </w:p>
        </w:tc>
      </w:tr>
      <w:tr w:rsidR="00CD41FA" w:rsidRPr="000C07F3" w14:paraId="48ECC196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0D5A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FE4D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AA31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</w:tr>
      <w:tr w:rsidR="00CD41FA" w:rsidRPr="000C07F3" w14:paraId="190D3589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2A4" w14:textId="77777777" w:rsidR="00CD41FA" w:rsidRPr="000C07F3" w:rsidRDefault="00CD41FA" w:rsidP="004C3E85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Lower Leg Fract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B4AE" w14:textId="77777777" w:rsidR="00CD41FA" w:rsidRPr="000C07F3" w:rsidRDefault="00CD41FA" w:rsidP="004C3E85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EA7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</w:tr>
      <w:tr w:rsidR="00CD41FA" w:rsidRPr="000C07F3" w14:paraId="50212D08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C95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25D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0645 (1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C982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2916 (2.2%)</w:t>
            </w:r>
          </w:p>
        </w:tc>
      </w:tr>
      <w:tr w:rsidR="00CD41FA" w:rsidRPr="000C07F3" w14:paraId="7EA17BD0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7D93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ate, per 1000 person-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753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.0 (2.9-3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E33D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.6 (3.5-3.6)</w:t>
            </w:r>
          </w:p>
        </w:tc>
      </w:tr>
      <w:tr w:rsidR="00CD41FA" w:rsidRPr="000C07F3" w14:paraId="61AACC2A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E6E8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un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DFF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6ED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21 (1.18-1.24)</w:t>
            </w:r>
          </w:p>
        </w:tc>
      </w:tr>
      <w:tr w:rsidR="00CD41FA" w:rsidRPr="000C07F3" w14:paraId="1D6AA90E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EB1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9AAC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165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18 (1.14-1.21)</w:t>
            </w:r>
          </w:p>
        </w:tc>
      </w:tr>
      <w:tr w:rsidR="00CD41FA" w:rsidRPr="000C07F3" w14:paraId="16954EFE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3BC1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2166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811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</w:tr>
      <w:tr w:rsidR="00CD41FA" w:rsidRPr="000C07F3" w14:paraId="1B4D4B81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1F71" w14:textId="77777777" w:rsidR="00CD41FA" w:rsidRPr="000C07F3" w:rsidRDefault="00CD41FA" w:rsidP="004C3E85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Wrist Fract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298" w14:textId="77777777" w:rsidR="00CD41FA" w:rsidRPr="000C07F3" w:rsidRDefault="00CD41FA" w:rsidP="004C3E85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478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</w:tr>
      <w:tr w:rsidR="00CD41FA" w:rsidRPr="000C07F3" w14:paraId="04AC6621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5845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490D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4505 (2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679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1153 (1.9%)</w:t>
            </w:r>
          </w:p>
        </w:tc>
      </w:tr>
      <w:tr w:rsidR="00CD41FA" w:rsidRPr="000C07F3" w14:paraId="4A5E892A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AF1E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ate, per 1000 person-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568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4.0 (4.0-4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2A6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.1 (3.0-3.1)</w:t>
            </w:r>
          </w:p>
        </w:tc>
      </w:tr>
      <w:tr w:rsidR="00CD41FA" w:rsidRPr="000C07F3" w14:paraId="29E171A1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873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un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559A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B5E9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0.76 (0.74-0.78)</w:t>
            </w:r>
          </w:p>
        </w:tc>
      </w:tr>
      <w:tr w:rsidR="00CD41FA" w:rsidRPr="000C07F3" w14:paraId="3F283C26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F9FD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A36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14A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0.80 (0.78-0.82)</w:t>
            </w:r>
          </w:p>
        </w:tc>
      </w:tr>
      <w:tr w:rsidR="00CD41FA" w:rsidRPr="000C07F3" w14:paraId="417276FC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5699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E86D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3F5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</w:tr>
      <w:tr w:rsidR="00CD41FA" w:rsidRPr="000C07F3" w14:paraId="771FD417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783D" w14:textId="77777777" w:rsidR="00CD41FA" w:rsidRPr="000C07F3" w:rsidRDefault="00CD41FA" w:rsidP="004C3E85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Proximal </w:t>
            </w:r>
            <w:proofErr w:type="spellStart"/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Humerus</w:t>
            </w:r>
            <w:proofErr w:type="spellEnd"/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Fract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C11" w14:textId="77777777" w:rsidR="00CD41FA" w:rsidRPr="000C07F3" w:rsidRDefault="00CD41FA" w:rsidP="004C3E85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532" w14:textId="77777777" w:rsidR="00CD41FA" w:rsidRPr="000C07F3" w:rsidRDefault="00CD41FA" w:rsidP="004C3E85">
            <w:pPr>
              <w:rPr>
                <w:sz w:val="20"/>
                <w:szCs w:val="20"/>
                <w:lang w:val="en-US"/>
              </w:rPr>
            </w:pPr>
          </w:p>
        </w:tc>
      </w:tr>
      <w:tr w:rsidR="00CD41FA" w:rsidRPr="000C07F3" w14:paraId="155025E9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9E6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3A1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8827 (1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E5F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0629 (1.8%)</w:t>
            </w:r>
          </w:p>
        </w:tc>
      </w:tr>
      <w:tr w:rsidR="00CD41FA" w:rsidRPr="000C07F3" w14:paraId="36D86071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157D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ate, per 1000 person-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3EF2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.4 (2.4-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7EC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.9 (2.9-3.0)</w:t>
            </w:r>
          </w:p>
        </w:tc>
      </w:tr>
      <w:tr w:rsidR="00CD41FA" w:rsidRPr="000C07F3" w14:paraId="1CF7666A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25F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un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FC0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7F67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20 (1.17-1.24)</w:t>
            </w:r>
          </w:p>
        </w:tc>
      </w:tr>
      <w:tr w:rsidR="00CD41FA" w:rsidRPr="000C07F3" w14:paraId="27209FCD" w14:textId="77777777" w:rsidTr="004C3E85">
        <w:trPr>
          <w:trHeight w:val="2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BBBC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339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914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21 (1.18-1.25)</w:t>
            </w:r>
          </w:p>
        </w:tc>
      </w:tr>
      <w:tr w:rsidR="00CD41FA" w:rsidRPr="000C07F3" w14:paraId="1DA185B4" w14:textId="77777777" w:rsidTr="008D5CA6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4368" w14:textId="77777777" w:rsidR="00CD41FA" w:rsidRPr="000C07F3" w:rsidRDefault="00CD41FA" w:rsidP="004C3E85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EA4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CD1" w14:textId="77777777" w:rsidR="00CD41FA" w:rsidRPr="000C07F3" w:rsidRDefault="00CD41FA" w:rsidP="004C3E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D5CA6" w:rsidRPr="000C07F3" w14:paraId="253BAF55" w14:textId="77777777" w:rsidTr="008D5CA6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78B4" w14:textId="5C041A3A" w:rsidR="008D5CA6" w:rsidRPr="000C07F3" w:rsidRDefault="008D5CA6" w:rsidP="008D5CA6">
            <w:pPr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b/>
                <w:bCs/>
                <w:color w:val="000000"/>
                <w:sz w:val="20"/>
                <w:szCs w:val="20"/>
                <w:u w:val="single"/>
              </w:rPr>
              <w:t>Injurious fal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7F9D" w14:textId="77777777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6502" w14:textId="77777777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D5CA6" w:rsidRPr="000C07F3" w14:paraId="7A410B79" w14:textId="77777777" w:rsidTr="008D5CA6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477D" w14:textId="246EF9EA" w:rsidR="008D5CA6" w:rsidRPr="000C07F3" w:rsidRDefault="008D5CA6" w:rsidP="008D5CA6">
            <w:pPr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36E4" w14:textId="50764D7D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57,952 (1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9050" w14:textId="65879930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69,089 (11.9%)</w:t>
            </w:r>
          </w:p>
        </w:tc>
      </w:tr>
      <w:tr w:rsidR="008D5CA6" w:rsidRPr="000C07F3" w14:paraId="22FBE2CC" w14:textId="77777777" w:rsidTr="008D5CA6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8DB2" w14:textId="1E0CAC0B" w:rsidR="008D5CA6" w:rsidRPr="000C07F3" w:rsidRDefault="008D5CA6" w:rsidP="008D5CA6">
            <w:pPr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Rate, per 1000 person-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98B2" w14:textId="6730E129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16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B453A">
              <w:rPr>
                <w:color w:val="000000"/>
                <w:sz w:val="20"/>
                <w:szCs w:val="20"/>
              </w:rPr>
              <w:t xml:space="preserve"> (16.6-1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8C86" w14:textId="593AC074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20.1 (</w:t>
            </w:r>
            <w:r>
              <w:rPr>
                <w:color w:val="000000"/>
                <w:sz w:val="20"/>
                <w:szCs w:val="20"/>
              </w:rPr>
              <w:t>20.0</w:t>
            </w:r>
            <w:r w:rsidRPr="001B453A">
              <w:rPr>
                <w:color w:val="000000"/>
                <w:sz w:val="20"/>
                <w:szCs w:val="20"/>
              </w:rPr>
              <w:t>-2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B45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D5CA6" w:rsidRPr="000C07F3" w14:paraId="6D10BBD5" w14:textId="77777777" w:rsidTr="008D5CA6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7816" w14:textId="3DF604D2" w:rsidR="008D5CA6" w:rsidRPr="000C07F3" w:rsidRDefault="008D5CA6" w:rsidP="008D5CA6">
            <w:pPr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Cox, un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C4DF" w14:textId="2223CE99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99E6" w14:textId="52B9830C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1.20 (1.1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B453A"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B45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D5CA6" w:rsidRPr="000C07F3" w14:paraId="2F871F28" w14:textId="77777777" w:rsidTr="008D5CA6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9C9B" w14:textId="31E5376E" w:rsidR="008D5CA6" w:rsidRPr="000C07F3" w:rsidRDefault="008D5CA6" w:rsidP="008D5CA6">
            <w:pPr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Cox, adjusted, HR (95%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B223" w14:textId="418C4928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Ref. [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BBA9" w14:textId="3DDF6756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453A">
              <w:rPr>
                <w:color w:val="000000"/>
                <w:sz w:val="20"/>
                <w:szCs w:val="20"/>
              </w:rPr>
              <w:t>1.18 (1.16-1.19)</w:t>
            </w:r>
          </w:p>
        </w:tc>
      </w:tr>
      <w:tr w:rsidR="008D5CA6" w:rsidRPr="000C07F3" w14:paraId="52CA30C3" w14:textId="77777777" w:rsidTr="004C3E85">
        <w:trPr>
          <w:trHeight w:val="280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5B5D27" w14:textId="77777777" w:rsidR="008D5CA6" w:rsidRPr="000C07F3" w:rsidRDefault="008D5CA6" w:rsidP="008D5C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1192AF" w14:textId="77777777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5249B" w14:textId="77777777" w:rsidR="008D5CA6" w:rsidRPr="000C07F3" w:rsidRDefault="008D5CA6" w:rsidP="008D5CA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BE3F824" w14:textId="59FA26BC" w:rsidR="00CD41FA" w:rsidRPr="000C07F3" w:rsidRDefault="00CD41FA" w:rsidP="00CD41FA">
      <w:pPr>
        <w:rPr>
          <w:b/>
          <w:bCs/>
          <w:color w:val="000000" w:themeColor="text1"/>
          <w:lang w:val="en-US"/>
        </w:rPr>
      </w:pPr>
      <w:r w:rsidRPr="000C07F3">
        <w:rPr>
          <w:sz w:val="20"/>
          <w:szCs w:val="20"/>
          <w:lang w:val="en-US"/>
        </w:rPr>
        <w:t xml:space="preserve">Outcomes for patients with type 2 diabetes and population controls without diabetes, matched according to birth year, sex and county. Event rates were calculated as the number of </w:t>
      </w:r>
      <w:r w:rsidR="009A2777">
        <w:rPr>
          <w:sz w:val="20"/>
          <w:szCs w:val="20"/>
          <w:lang w:val="en-US"/>
        </w:rPr>
        <w:t>persons with respective outcome</w:t>
      </w:r>
      <w:r w:rsidR="009A2777" w:rsidRPr="000C07F3" w:rsidDel="009A2777">
        <w:rPr>
          <w:sz w:val="20"/>
          <w:szCs w:val="20"/>
          <w:lang w:val="en-US"/>
        </w:rPr>
        <w:t xml:space="preserve"> </w:t>
      </w:r>
      <w:r w:rsidRPr="000C07F3">
        <w:rPr>
          <w:sz w:val="20"/>
          <w:szCs w:val="20"/>
          <w:lang w:val="en-US"/>
        </w:rPr>
        <w:t xml:space="preserve">per 1000 person-years and are presented with exact Poisson 95% confidence intervals. The adjusted Cox model is adjusted for age, gender, sickness benefits, marital status, urban residency, non-Nordic citizenship at birth, </w:t>
      </w:r>
      <w:proofErr w:type="spellStart"/>
      <w:r w:rsidRPr="000C07F3">
        <w:rPr>
          <w:sz w:val="20"/>
          <w:szCs w:val="20"/>
          <w:lang w:val="en-US"/>
        </w:rPr>
        <w:t>Charlson</w:t>
      </w:r>
      <w:proofErr w:type="spellEnd"/>
      <w:r w:rsidRPr="000C07F3">
        <w:rPr>
          <w:sz w:val="20"/>
          <w:szCs w:val="20"/>
          <w:lang w:val="en-US"/>
        </w:rPr>
        <w:t xml:space="preserve"> comorbidity index, osteoporosis diagnosis, conditions associated with osteoporosis, alcohol related disease, rheumatoid arthritis, osteoporosis medication, calcium + vitamin D use, oral prednisolone medication use, prevalent fracture, prevalent fall injury, nitrates, diuretics, thiazides, beta blockers, calcium channel blockers, renin-angiotensin system (RAS) inhibitors and statins.</w:t>
      </w:r>
    </w:p>
    <w:sectPr w:rsidR="00CD41FA" w:rsidRPr="000C07F3" w:rsidSect="00D65133"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A43A0" w14:textId="77777777" w:rsidR="00393D78" w:rsidRDefault="00393D78" w:rsidP="001616AF">
      <w:r>
        <w:separator/>
      </w:r>
    </w:p>
  </w:endnote>
  <w:endnote w:type="continuationSeparator" w:id="0">
    <w:p w14:paraId="14109E3E" w14:textId="77777777" w:rsidR="00393D78" w:rsidRDefault="00393D78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76E4A" w14:textId="77777777" w:rsidR="00393D78" w:rsidRDefault="00393D78" w:rsidP="001616AF">
      <w:r>
        <w:separator/>
      </w:r>
    </w:p>
  </w:footnote>
  <w:footnote w:type="continuationSeparator" w:id="0">
    <w:p w14:paraId="5035457B" w14:textId="77777777" w:rsidR="00393D78" w:rsidRDefault="00393D78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2EF5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524E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3D78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37FDC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6ED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3AF2E-A408-4EBB-8328-F5113F9C9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8</cp:revision>
  <dcterms:created xsi:type="dcterms:W3CDTF">2023-01-11T10:01:00Z</dcterms:created>
  <dcterms:modified xsi:type="dcterms:W3CDTF">2023-01-17T09:22:00Z</dcterms:modified>
</cp:coreProperties>
</file>